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3FD8FA" w14:textId="1CBF048E" w:rsidR="00844C59" w:rsidRDefault="00D91F9F">
      <w:pPr>
        <w:rPr>
          <w:b/>
          <w:bCs/>
        </w:rPr>
      </w:pPr>
      <w:r>
        <w:rPr>
          <w:b/>
          <w:bCs/>
        </w:rPr>
        <w:t xml:space="preserve">Supplemental Information </w:t>
      </w:r>
    </w:p>
    <w:p w14:paraId="29B034FA" w14:textId="77777777" w:rsidR="00FE3CE9" w:rsidRDefault="00FE3CE9" w:rsidP="00FE3CE9">
      <w:pPr>
        <w:spacing w:after="0" w:line="480" w:lineRule="auto"/>
        <w:contextualSpacing/>
      </w:pPr>
      <w:r w:rsidRPr="00FE3CE9">
        <w:t>Study Protocol for Developing a Public Health Registry: The Flint Registry Experience</w:t>
      </w:r>
    </w:p>
    <w:p w14:paraId="472A4790" w14:textId="77777777" w:rsidR="00F129A9" w:rsidRPr="00FE3CE9" w:rsidRDefault="00F129A9" w:rsidP="00FE3CE9">
      <w:pPr>
        <w:spacing w:after="0" w:line="480" w:lineRule="auto"/>
        <w:contextualSpacing/>
      </w:pPr>
    </w:p>
    <w:p w14:paraId="5E661328" w14:textId="06026CEF" w:rsidR="37F6A9F0" w:rsidRDefault="37F6A9F0">
      <w:r w:rsidRPr="58A04FD1">
        <w:rPr>
          <w:b/>
          <w:bCs/>
        </w:rPr>
        <w:t xml:space="preserve">Figure </w:t>
      </w:r>
      <w:r w:rsidR="00EE5FA2" w:rsidRPr="58A04FD1">
        <w:rPr>
          <w:b/>
          <w:bCs/>
        </w:rPr>
        <w:t>S</w:t>
      </w:r>
      <w:r w:rsidRPr="58A04FD1">
        <w:rPr>
          <w:b/>
          <w:bCs/>
        </w:rPr>
        <w:t xml:space="preserve">1. Percentage of enrollees who reported hearing about the Flint Registry by specific marketing and outreach methods (multiple responses allowed) </w:t>
      </w:r>
      <w:r w:rsidR="4F52EDFC" w:rsidRPr="58A04FD1">
        <w:rPr>
          <w:b/>
          <w:bCs/>
        </w:rPr>
        <w:t xml:space="preserve">through </w:t>
      </w:r>
      <w:r w:rsidRPr="58A04FD1">
        <w:rPr>
          <w:b/>
          <w:bCs/>
        </w:rPr>
        <w:t>July 2022</w:t>
      </w:r>
      <w:r>
        <w:t> </w:t>
      </w:r>
      <w:r w:rsidR="6652D642">
        <w:t xml:space="preserve"> </w:t>
      </w:r>
    </w:p>
    <w:p w14:paraId="2C2ACE12" w14:textId="4CEDD057" w:rsidR="000737EC" w:rsidRDefault="57AFDAAB">
      <w:r>
        <w:rPr>
          <w:noProof/>
        </w:rPr>
        <w:drawing>
          <wp:inline distT="0" distB="0" distL="0" distR="0" wp14:anchorId="31EB74F6" wp14:editId="26E57C62">
            <wp:extent cx="4572396" cy="3578662"/>
            <wp:effectExtent l="0" t="0" r="0" b="0"/>
            <wp:docPr id="244172593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172593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396" cy="35786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693A88" w14:textId="0B8904F6" w:rsidR="000737EC" w:rsidRDefault="002F15B2">
      <w:pPr>
        <w:rPr>
          <w:rFonts w:asciiTheme="majorHAnsi" w:hAnsi="Aptos Display"/>
          <w:color w:val="000000" w:themeColor="text1"/>
          <w:kern w:val="24"/>
          <w:sz w:val="22"/>
          <w:szCs w:val="22"/>
        </w:rPr>
      </w:pPr>
      <w:r>
        <w:rPr>
          <w:noProof/>
        </w:rPr>
        <mc:AlternateContent>
          <mc:Choice Requires="wps">
            <w:drawing>
              <wp:inline distT="45720" distB="45720" distL="114300" distR="114300" wp14:anchorId="228FF94E" wp14:editId="085BF80F">
                <wp:extent cx="2155190" cy="357505"/>
                <wp:effectExtent l="0" t="0" r="0" b="4445"/>
                <wp:docPr id="14267348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5190" cy="357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0CCFB4" w14:textId="77777777" w:rsidR="002F15B2" w:rsidRPr="00F43C8F" w:rsidRDefault="002F15B2" w:rsidP="002F15B2">
                            <w:pP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 w:rsidRPr="00F43C8F"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N = 20,379; Multiple Responses Allow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inline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>
              <v:shapetype id="_x0000_t202" coordsize="21600,21600" o:spt="202" path="m,l,21600r21600,l21600,xe" w14:anchorId="228FF94E">
                <v:stroke joinstyle="miter"/>
                <v:path gradientshapeok="t" o:connecttype="rect"/>
              </v:shapetype>
              <v:shape id="Text Box 2" style="width:169.7pt;height:28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spid="_x0000_s1026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">
                <v:textbox style="mso-fit-shape-to-text:t">
                  <w:txbxContent>
                    <w:p w:rsidRPr="00F43C8F" w:rsidR="002F15B2" w:rsidP="002F15B2" w:rsidRDefault="002F15B2" w14:paraId="490CCFB4" w14:textId="77777777">
                      <w:pPr>
                        <w:rPr>
                          <w:rFonts w:ascii="Calibri" w:hAnsi="Calibri" w:cs="Calibri"/>
                          <w:sz w:val="18"/>
                          <w:szCs w:val="18"/>
                        </w:rPr>
                      </w:pPr>
                      <w:r w:rsidRPr="00F43C8F">
                        <w:rPr>
                          <w:rFonts w:ascii="Calibri" w:hAnsi="Calibri" w:cs="Calibri"/>
                          <w:sz w:val="18"/>
                          <w:szCs w:val="18"/>
                        </w:rPr>
                        <w:t>N = 20,379; Multiple Responses Allowed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6F70B6E1" w14:textId="104791A4" w:rsidR="000737EC" w:rsidRDefault="000737EC"/>
    <w:p w14:paraId="251D5D83" w14:textId="77777777" w:rsidR="00A74E80" w:rsidRDefault="00A74E80">
      <w:pPr>
        <w:rPr>
          <w:b/>
          <w:bCs/>
        </w:rPr>
      </w:pPr>
      <w:r>
        <w:rPr>
          <w:b/>
          <w:bCs/>
        </w:rPr>
        <w:br w:type="page"/>
      </w:r>
    </w:p>
    <w:p w14:paraId="6EB56BF5" w14:textId="42B9F540" w:rsidR="78B86CE9" w:rsidRDefault="00844C59">
      <w:r w:rsidRPr="48F93E49">
        <w:rPr>
          <w:b/>
          <w:bCs/>
        </w:rPr>
        <w:lastRenderedPageBreak/>
        <w:t xml:space="preserve">Figure </w:t>
      </w:r>
      <w:r w:rsidR="00EE5FA2">
        <w:rPr>
          <w:b/>
          <w:bCs/>
        </w:rPr>
        <w:t>S</w:t>
      </w:r>
      <w:r w:rsidR="0065748C" w:rsidRPr="48F93E49">
        <w:rPr>
          <w:b/>
          <w:bCs/>
        </w:rPr>
        <w:t>2</w:t>
      </w:r>
      <w:r w:rsidRPr="48F93E49">
        <w:rPr>
          <w:b/>
          <w:bCs/>
        </w:rPr>
        <w:t>. Flint Registry enrollment through July 2022</w:t>
      </w:r>
      <w:r w:rsidRPr="48F93E49">
        <w:rPr>
          <w:i/>
          <w:iCs/>
        </w:rPr>
        <w:t> </w:t>
      </w:r>
    </w:p>
    <w:p w14:paraId="15DD3B0E" w14:textId="1B9FF1C5" w:rsidR="362EC006" w:rsidRDefault="719EBBD8">
      <w:r>
        <w:rPr>
          <w:noProof/>
        </w:rPr>
        <w:drawing>
          <wp:inline distT="0" distB="0" distL="0" distR="0" wp14:anchorId="347EDFDE" wp14:editId="0336D18B">
            <wp:extent cx="5943600" cy="3600450"/>
            <wp:effectExtent l="0" t="0" r="0" b="0"/>
            <wp:docPr id="1546621319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6621319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3CDF71" w14:textId="614F793B" w:rsidR="00826327" w:rsidRDefault="00826327" w:rsidP="00826327">
      <w:pPr>
        <w:spacing w:line="276" w:lineRule="auto"/>
        <w:rPr>
          <w:rFonts w:ascii="Aptos Display" w:hAnsi="Aptos Display"/>
          <w:color w:val="000000"/>
          <w:kern w:val="0"/>
          <w:sz w:val="22"/>
          <w:szCs w:val="22"/>
          <w14:ligatures w14:val="none"/>
        </w:rPr>
      </w:pPr>
      <w:r>
        <w:rPr>
          <w:rFonts w:ascii="Aptos Display" w:hAnsi="Aptos Display"/>
          <w:color w:val="000000"/>
          <w:sz w:val="22"/>
          <w:szCs w:val="22"/>
        </w:rPr>
        <w:t xml:space="preserve">Pre-enrolled includes </w:t>
      </w:r>
      <w:r w:rsidR="00CB3DAD">
        <w:rPr>
          <w:rFonts w:ascii="Aptos Display" w:hAnsi="Aptos Display"/>
          <w:color w:val="000000"/>
          <w:sz w:val="22"/>
          <w:szCs w:val="22"/>
        </w:rPr>
        <w:t xml:space="preserve">a database of </w:t>
      </w:r>
      <w:r>
        <w:rPr>
          <w:rFonts w:ascii="Aptos Display" w:hAnsi="Aptos Display"/>
          <w:color w:val="000000"/>
          <w:sz w:val="22"/>
          <w:szCs w:val="22"/>
        </w:rPr>
        <w:t>potential participants that either indicated they were interested in response to outreach or marketing, or were identified as a high</w:t>
      </w:r>
      <w:r w:rsidR="00C2614F">
        <w:rPr>
          <w:rFonts w:ascii="Aptos Display" w:hAnsi="Aptos Display"/>
          <w:color w:val="000000"/>
          <w:sz w:val="22"/>
          <w:szCs w:val="22"/>
        </w:rPr>
        <w:t>-</w:t>
      </w:r>
      <w:r>
        <w:rPr>
          <w:rFonts w:ascii="Aptos Display" w:hAnsi="Aptos Display"/>
          <w:color w:val="000000"/>
          <w:sz w:val="22"/>
          <w:szCs w:val="22"/>
        </w:rPr>
        <w:t>risk or priority group and had contact information in a public health database (children who were less than 18 years old during the Flint water crisis, children less than 6 years old with blood lead levels greater than 5</w:t>
      </w:r>
      <w:r w:rsidR="002243FD">
        <w:rPr>
          <w:rFonts w:ascii="Aptos Display" w:hAnsi="Aptos Display"/>
          <w:color w:val="000000"/>
          <w:sz w:val="22"/>
          <w:szCs w:val="22"/>
        </w:rPr>
        <w:t xml:space="preserve"> </w:t>
      </w:r>
      <w:r>
        <w:rPr>
          <w:rFonts w:ascii="Aptos Display" w:hAnsi="Aptos Display"/>
          <w:color w:val="000000"/>
          <w:sz w:val="22"/>
          <w:szCs w:val="22"/>
        </w:rPr>
        <w:t>mcg/dL, and those exposed prenatally). City-wide mailings may have engaged other potential participants that were not pre-enrolled.</w:t>
      </w:r>
    </w:p>
    <w:p w14:paraId="772E6FBF" w14:textId="08131A4A" w:rsidR="00EE442C" w:rsidRDefault="00EE442C" w:rsidP="58A04FD1">
      <w:pPr>
        <w:spacing w:line="276" w:lineRule="auto"/>
        <w:rPr>
          <w:rFonts w:asciiTheme="majorHAnsi" w:eastAsiaTheme="majorEastAsia" w:hAnsiTheme="majorHAnsi" w:cstheme="majorBidi"/>
          <w:sz w:val="22"/>
          <w:szCs w:val="22"/>
        </w:rPr>
      </w:pPr>
      <w:r w:rsidRPr="58A04FD1">
        <w:rPr>
          <w:rFonts w:eastAsiaTheme="minorEastAsia"/>
          <w:color w:val="000000" w:themeColor="text1"/>
          <w:sz w:val="22"/>
          <w:szCs w:val="22"/>
        </w:rPr>
        <w:t>Eligibility</w:t>
      </w:r>
      <w:r w:rsidR="75D7BC32" w:rsidRPr="58A04FD1">
        <w:rPr>
          <w:rFonts w:eastAsiaTheme="minorEastAsia"/>
          <w:color w:val="000000" w:themeColor="text1"/>
          <w:sz w:val="22"/>
          <w:szCs w:val="22"/>
        </w:rPr>
        <w:t xml:space="preserve"> screening</w:t>
      </w:r>
      <w:r w:rsidRPr="58A04FD1">
        <w:rPr>
          <w:rFonts w:eastAsiaTheme="minorEastAsia"/>
          <w:color w:val="000000" w:themeColor="text1"/>
          <w:sz w:val="22"/>
          <w:szCs w:val="22"/>
        </w:rPr>
        <w:t xml:space="preserve">, consent and enrollment are three separate surveys. </w:t>
      </w:r>
      <w:r w:rsidR="00CC10EC">
        <w:rPr>
          <w:rFonts w:eastAsiaTheme="minorEastAsia"/>
          <w:color w:val="000000" w:themeColor="text1"/>
          <w:sz w:val="22"/>
          <w:szCs w:val="22"/>
        </w:rPr>
        <w:t>“</w:t>
      </w:r>
      <w:r w:rsidR="527BBEAE" w:rsidRPr="58A04FD1">
        <w:rPr>
          <w:rFonts w:eastAsiaTheme="minorEastAsia"/>
          <w:color w:val="000000" w:themeColor="text1"/>
          <w:sz w:val="22"/>
          <w:szCs w:val="22"/>
        </w:rPr>
        <w:t>Eligibility Screening Not Completed” indicates eligibility screening was not completed due to non-response during the follow-up period or the individual declined to complete the screening. “Consent Not Completed” and “Enrollment Not Completed” indicate these were not completed due to non-response during the follow-up period.</w:t>
      </w:r>
    </w:p>
    <w:p w14:paraId="1513DB28" w14:textId="6473FA2A" w:rsidR="00826327" w:rsidRDefault="007F0F80" w:rsidP="000F50BA">
      <w:pPr>
        <w:spacing w:line="276" w:lineRule="auto"/>
        <w:rPr>
          <w:rFonts w:ascii="Aptos Display" w:hAnsi="Aptos Display"/>
          <w:sz w:val="22"/>
          <w:szCs w:val="22"/>
        </w:rPr>
      </w:pPr>
      <w:r>
        <w:rPr>
          <w:rFonts w:ascii="Aptos Display" w:hAnsi="Aptos Display"/>
          <w:sz w:val="22"/>
          <w:szCs w:val="22"/>
        </w:rPr>
        <w:t xml:space="preserve">91.7% of enrollees were Flint </w:t>
      </w:r>
      <w:r w:rsidR="000F50BA">
        <w:rPr>
          <w:rFonts w:ascii="Aptos Display" w:hAnsi="Aptos Display"/>
          <w:sz w:val="22"/>
          <w:szCs w:val="22"/>
        </w:rPr>
        <w:t>r</w:t>
      </w:r>
      <w:r>
        <w:rPr>
          <w:rFonts w:ascii="Aptos Display" w:hAnsi="Aptos Display"/>
          <w:sz w:val="22"/>
          <w:szCs w:val="22"/>
        </w:rPr>
        <w:t>esidents (</w:t>
      </w:r>
      <w:r w:rsidR="000F50BA">
        <w:rPr>
          <w:rFonts w:ascii="Aptos Display" w:hAnsi="Aptos Display"/>
          <w:sz w:val="22"/>
          <w:szCs w:val="22"/>
        </w:rPr>
        <w:t>N=18,690) and represented 18.6% of the estimated population of exposed Flint residents (N=100,569).</w:t>
      </w:r>
    </w:p>
    <w:p w14:paraId="5BFAA3C7" w14:textId="77777777" w:rsidR="000F50BA" w:rsidRDefault="000F50BA">
      <w:pPr>
        <w:rPr>
          <w:b/>
          <w:bCs/>
        </w:rPr>
      </w:pPr>
      <w:r>
        <w:rPr>
          <w:b/>
          <w:bCs/>
        </w:rPr>
        <w:br w:type="page"/>
      </w:r>
    </w:p>
    <w:p w14:paraId="380C33A1" w14:textId="77777777" w:rsidR="00D64032" w:rsidRPr="00844C59" w:rsidRDefault="00D64032" w:rsidP="00D64032">
      <w:pPr>
        <w:rPr>
          <w:b/>
        </w:rPr>
      </w:pPr>
      <w:r w:rsidRPr="48F93E49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Pr="48F93E49">
        <w:rPr>
          <w:b/>
          <w:bCs/>
        </w:rPr>
        <w:t xml:space="preserve">1. </w:t>
      </w:r>
      <w:r>
        <w:rPr>
          <w:b/>
          <w:bCs/>
        </w:rPr>
        <w:t>P</w:t>
      </w:r>
      <w:r w:rsidRPr="48F93E49">
        <w:rPr>
          <w:b/>
          <w:bCs/>
        </w:rPr>
        <w:t xml:space="preserve">ercentage of Flint Registry enrollees by </w:t>
      </w:r>
      <w:r w:rsidRPr="22666370">
        <w:rPr>
          <w:b/>
          <w:bCs/>
        </w:rPr>
        <w:t>survey administration</w:t>
      </w:r>
      <w:r w:rsidRPr="48F93E49">
        <w:rPr>
          <w:b/>
          <w:bCs/>
        </w:rPr>
        <w:t xml:space="preserve"> mode through July 2022 (N=20,</w:t>
      </w:r>
      <w:r w:rsidRPr="19FD499D">
        <w:rPr>
          <w:b/>
          <w:bCs/>
        </w:rPr>
        <w:t>379</w:t>
      </w:r>
      <w:r w:rsidRPr="48F93E49">
        <w:rPr>
          <w:b/>
          <w:bCs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620"/>
        <w:gridCol w:w="1710"/>
      </w:tblGrid>
      <w:tr w:rsidR="00D64032" w:rsidRPr="00D36B49" w14:paraId="004CECF1" w14:textId="77777777" w:rsidTr="00E160E0">
        <w:tc>
          <w:tcPr>
            <w:tcW w:w="2695" w:type="dxa"/>
            <w:shd w:val="clear" w:color="auto" w:fill="DAE9F7" w:themeFill="text2" w:themeFillTint="1A"/>
          </w:tcPr>
          <w:p w14:paraId="47257304" w14:textId="77777777" w:rsidR="00D64032" w:rsidRPr="00590338" w:rsidRDefault="00D64032" w:rsidP="00E160E0">
            <w:pPr>
              <w:jc w:val="center"/>
              <w:rPr>
                <w:b/>
                <w:sz w:val="22"/>
                <w:szCs w:val="22"/>
              </w:rPr>
            </w:pPr>
            <w:r w:rsidRPr="00590338">
              <w:rPr>
                <w:b/>
                <w:sz w:val="22"/>
                <w:szCs w:val="22"/>
              </w:rPr>
              <w:t>Mode of Survey Enrollment</w:t>
            </w:r>
          </w:p>
        </w:tc>
        <w:tc>
          <w:tcPr>
            <w:tcW w:w="1620" w:type="dxa"/>
            <w:shd w:val="clear" w:color="auto" w:fill="DAE9F7" w:themeFill="text2" w:themeFillTint="1A"/>
          </w:tcPr>
          <w:p w14:paraId="02BA3DE5" w14:textId="77777777" w:rsidR="00D64032" w:rsidRPr="00D36B49" w:rsidRDefault="00D64032" w:rsidP="00E160E0">
            <w:pPr>
              <w:jc w:val="center"/>
              <w:rPr>
                <w:b/>
                <w:sz w:val="22"/>
                <w:szCs w:val="22"/>
              </w:rPr>
            </w:pPr>
            <w:r w:rsidRPr="34238135">
              <w:rPr>
                <w:b/>
                <w:sz w:val="22"/>
                <w:szCs w:val="22"/>
              </w:rPr>
              <w:t>Adult Survey (N=14,</w:t>
            </w:r>
            <w:r w:rsidRPr="34238135">
              <w:rPr>
                <w:b/>
                <w:bCs/>
                <w:sz w:val="22"/>
                <w:szCs w:val="22"/>
              </w:rPr>
              <w:t>264</w:t>
            </w:r>
            <w:r w:rsidRPr="34238135">
              <w:rPr>
                <w:b/>
                <w:sz w:val="22"/>
                <w:szCs w:val="22"/>
              </w:rPr>
              <w:t>)</w:t>
            </w:r>
          </w:p>
          <w:p w14:paraId="3DE51AB6" w14:textId="77777777" w:rsidR="00D64032" w:rsidRPr="00D36B49" w:rsidRDefault="00D64032" w:rsidP="00E160E0">
            <w:pPr>
              <w:jc w:val="center"/>
              <w:rPr>
                <w:b/>
                <w:sz w:val="22"/>
                <w:szCs w:val="22"/>
              </w:rPr>
            </w:pPr>
            <w:r w:rsidRPr="34238135">
              <w:rPr>
                <w:b/>
                <w:sz w:val="22"/>
                <w:szCs w:val="22"/>
              </w:rPr>
              <w:t>%</w:t>
            </w:r>
          </w:p>
        </w:tc>
        <w:tc>
          <w:tcPr>
            <w:tcW w:w="1710" w:type="dxa"/>
            <w:shd w:val="clear" w:color="auto" w:fill="DAE9F7" w:themeFill="text2" w:themeFillTint="1A"/>
          </w:tcPr>
          <w:p w14:paraId="193E8B84" w14:textId="77777777" w:rsidR="00D64032" w:rsidRDefault="00D64032" w:rsidP="00E160E0">
            <w:pPr>
              <w:jc w:val="center"/>
              <w:rPr>
                <w:b/>
                <w:sz w:val="22"/>
                <w:szCs w:val="22"/>
              </w:rPr>
            </w:pPr>
            <w:r w:rsidRPr="34238135">
              <w:rPr>
                <w:b/>
                <w:sz w:val="22"/>
                <w:szCs w:val="22"/>
              </w:rPr>
              <w:t>Child Survey (N=6,</w:t>
            </w:r>
            <w:r w:rsidRPr="34238135">
              <w:rPr>
                <w:b/>
                <w:bCs/>
                <w:sz w:val="22"/>
                <w:szCs w:val="22"/>
              </w:rPr>
              <w:t>115</w:t>
            </w:r>
            <w:r w:rsidRPr="34238135">
              <w:rPr>
                <w:b/>
                <w:sz w:val="22"/>
                <w:szCs w:val="22"/>
              </w:rPr>
              <w:t>)</w:t>
            </w:r>
          </w:p>
          <w:p w14:paraId="0F7B17CE" w14:textId="77777777" w:rsidR="00D64032" w:rsidRPr="00D36B49" w:rsidRDefault="00D64032" w:rsidP="00E160E0">
            <w:pPr>
              <w:jc w:val="center"/>
              <w:rPr>
                <w:b/>
                <w:sz w:val="22"/>
                <w:szCs w:val="22"/>
              </w:rPr>
            </w:pPr>
            <w:r w:rsidRPr="34238135">
              <w:rPr>
                <w:b/>
                <w:sz w:val="22"/>
                <w:szCs w:val="22"/>
              </w:rPr>
              <w:t>%</w:t>
            </w:r>
          </w:p>
        </w:tc>
      </w:tr>
      <w:tr w:rsidR="00D64032" w14:paraId="05A0EF57" w14:textId="77777777" w:rsidTr="00E160E0">
        <w:tc>
          <w:tcPr>
            <w:tcW w:w="2695" w:type="dxa"/>
          </w:tcPr>
          <w:p w14:paraId="222A8862" w14:textId="77777777" w:rsidR="00D64032" w:rsidRDefault="00D64032" w:rsidP="00E160E0">
            <w:r>
              <w:t>Online Survey</w:t>
            </w:r>
          </w:p>
        </w:tc>
        <w:tc>
          <w:tcPr>
            <w:tcW w:w="1620" w:type="dxa"/>
          </w:tcPr>
          <w:p w14:paraId="54BEDF3C" w14:textId="77777777" w:rsidR="00D64032" w:rsidRDefault="00D64032" w:rsidP="00E160E0">
            <w:pPr>
              <w:jc w:val="center"/>
            </w:pPr>
            <w:r>
              <w:t>69.6</w:t>
            </w:r>
          </w:p>
        </w:tc>
        <w:tc>
          <w:tcPr>
            <w:tcW w:w="1710" w:type="dxa"/>
          </w:tcPr>
          <w:p w14:paraId="3986DB89" w14:textId="77777777" w:rsidR="00D64032" w:rsidRDefault="00D64032" w:rsidP="00E160E0">
            <w:pPr>
              <w:jc w:val="center"/>
            </w:pPr>
            <w:r>
              <w:t>80.7</w:t>
            </w:r>
          </w:p>
        </w:tc>
      </w:tr>
      <w:tr w:rsidR="00D64032" w14:paraId="0A5934CA" w14:textId="77777777" w:rsidTr="00E160E0">
        <w:tc>
          <w:tcPr>
            <w:tcW w:w="2695" w:type="dxa"/>
          </w:tcPr>
          <w:p w14:paraId="0A0A848C" w14:textId="77777777" w:rsidR="00D64032" w:rsidRDefault="00D64032" w:rsidP="00E160E0">
            <w:r>
              <w:t>Phone Survey</w:t>
            </w:r>
          </w:p>
        </w:tc>
        <w:tc>
          <w:tcPr>
            <w:tcW w:w="1620" w:type="dxa"/>
          </w:tcPr>
          <w:p w14:paraId="508B9B37" w14:textId="77777777" w:rsidR="00D64032" w:rsidRDefault="00D64032" w:rsidP="00E160E0">
            <w:pPr>
              <w:jc w:val="center"/>
            </w:pPr>
            <w:r>
              <w:t>22.9</w:t>
            </w:r>
          </w:p>
        </w:tc>
        <w:tc>
          <w:tcPr>
            <w:tcW w:w="1710" w:type="dxa"/>
          </w:tcPr>
          <w:p w14:paraId="16CE7B34" w14:textId="77777777" w:rsidR="00D64032" w:rsidRDefault="00D64032" w:rsidP="00E160E0">
            <w:pPr>
              <w:jc w:val="center"/>
            </w:pPr>
            <w:r>
              <w:t>14.1</w:t>
            </w:r>
          </w:p>
        </w:tc>
      </w:tr>
      <w:tr w:rsidR="00D64032" w14:paraId="2F5673F9" w14:textId="77777777" w:rsidTr="00E160E0">
        <w:tc>
          <w:tcPr>
            <w:tcW w:w="2695" w:type="dxa"/>
          </w:tcPr>
          <w:p w14:paraId="1B4AD405" w14:textId="77777777" w:rsidR="00D64032" w:rsidRDefault="00D64032" w:rsidP="00E160E0">
            <w:r>
              <w:t xml:space="preserve">Mailed Paper Survey </w:t>
            </w:r>
          </w:p>
        </w:tc>
        <w:tc>
          <w:tcPr>
            <w:tcW w:w="1620" w:type="dxa"/>
          </w:tcPr>
          <w:p w14:paraId="20B484DB" w14:textId="77777777" w:rsidR="00D64032" w:rsidRDefault="00D64032" w:rsidP="00E160E0">
            <w:pPr>
              <w:jc w:val="center"/>
            </w:pPr>
            <w:r>
              <w:t>5.2</w:t>
            </w:r>
          </w:p>
        </w:tc>
        <w:tc>
          <w:tcPr>
            <w:tcW w:w="1710" w:type="dxa"/>
          </w:tcPr>
          <w:p w14:paraId="48599283" w14:textId="77777777" w:rsidR="00D64032" w:rsidRDefault="00D64032" w:rsidP="00E160E0">
            <w:pPr>
              <w:jc w:val="center"/>
            </w:pPr>
            <w:r>
              <w:t>4.1</w:t>
            </w:r>
          </w:p>
        </w:tc>
      </w:tr>
      <w:tr w:rsidR="00D64032" w14:paraId="42027A87" w14:textId="77777777" w:rsidTr="00E160E0">
        <w:tc>
          <w:tcPr>
            <w:tcW w:w="2695" w:type="dxa"/>
          </w:tcPr>
          <w:p w14:paraId="22ABDCC5" w14:textId="77777777" w:rsidR="00D64032" w:rsidRDefault="00D64032" w:rsidP="00E160E0">
            <w:r>
              <w:t xml:space="preserve">In-person Survey </w:t>
            </w:r>
          </w:p>
        </w:tc>
        <w:tc>
          <w:tcPr>
            <w:tcW w:w="1620" w:type="dxa"/>
          </w:tcPr>
          <w:p w14:paraId="364125B8" w14:textId="77777777" w:rsidR="00D64032" w:rsidRDefault="00D64032" w:rsidP="00E160E0">
            <w:pPr>
              <w:jc w:val="center"/>
            </w:pPr>
            <w:r>
              <w:t>1.3</w:t>
            </w:r>
          </w:p>
        </w:tc>
        <w:tc>
          <w:tcPr>
            <w:tcW w:w="1710" w:type="dxa"/>
          </w:tcPr>
          <w:p w14:paraId="7C50C780" w14:textId="77777777" w:rsidR="00D64032" w:rsidRDefault="00D64032" w:rsidP="00E160E0">
            <w:pPr>
              <w:jc w:val="center"/>
            </w:pPr>
            <w:r>
              <w:t>0.2</w:t>
            </w:r>
          </w:p>
        </w:tc>
      </w:tr>
      <w:tr w:rsidR="00D64032" w14:paraId="4358B7DB" w14:textId="77777777" w:rsidTr="00E160E0">
        <w:tc>
          <w:tcPr>
            <w:tcW w:w="2695" w:type="dxa"/>
          </w:tcPr>
          <w:p w14:paraId="74235EC9" w14:textId="77777777" w:rsidR="00D64032" w:rsidRDefault="00D64032" w:rsidP="00E160E0">
            <w:r>
              <w:t>Multiple Survey Modes</w:t>
            </w:r>
          </w:p>
        </w:tc>
        <w:tc>
          <w:tcPr>
            <w:tcW w:w="1620" w:type="dxa"/>
          </w:tcPr>
          <w:p w14:paraId="0BF84BBE" w14:textId="77777777" w:rsidR="00D64032" w:rsidRDefault="00D64032" w:rsidP="00E160E0">
            <w:pPr>
              <w:jc w:val="center"/>
            </w:pPr>
            <w:r>
              <w:t>1.0</w:t>
            </w:r>
          </w:p>
        </w:tc>
        <w:tc>
          <w:tcPr>
            <w:tcW w:w="1710" w:type="dxa"/>
          </w:tcPr>
          <w:p w14:paraId="4F7E8247" w14:textId="77777777" w:rsidR="00D64032" w:rsidRDefault="00D64032" w:rsidP="00E160E0">
            <w:pPr>
              <w:jc w:val="center"/>
            </w:pPr>
            <w:r>
              <w:t>1.0</w:t>
            </w:r>
          </w:p>
        </w:tc>
      </w:tr>
    </w:tbl>
    <w:p w14:paraId="3D923323" w14:textId="77777777" w:rsidR="00D64032" w:rsidRDefault="00D64032" w:rsidP="00D64032">
      <w:r w:rsidRPr="00844C59">
        <w:t> </w:t>
      </w:r>
    </w:p>
    <w:p w14:paraId="2CC092BE" w14:textId="77777777" w:rsidR="00D64032" w:rsidRDefault="00D64032" w:rsidP="00D64032">
      <w:r>
        <w:br w:type="page"/>
      </w:r>
    </w:p>
    <w:p w14:paraId="5AB6EAB5" w14:textId="73027BFA" w:rsidR="00B7685A" w:rsidRPr="00844C59" w:rsidRDefault="00B7685A" w:rsidP="00B7685A">
      <w:pPr>
        <w:rPr>
          <w:b/>
          <w:bCs/>
        </w:rPr>
      </w:pPr>
      <w:r w:rsidRPr="48F93E49">
        <w:rPr>
          <w:b/>
          <w:bCs/>
        </w:rPr>
        <w:lastRenderedPageBreak/>
        <w:t xml:space="preserve">Table </w:t>
      </w:r>
      <w:r w:rsidR="00EE5FA2">
        <w:rPr>
          <w:b/>
          <w:bCs/>
        </w:rPr>
        <w:t>S</w:t>
      </w:r>
      <w:r w:rsidRPr="48F93E49">
        <w:rPr>
          <w:b/>
          <w:bCs/>
        </w:rPr>
        <w:t xml:space="preserve">2. Total </w:t>
      </w:r>
      <w:r w:rsidR="00244152" w:rsidRPr="48F93E49">
        <w:rPr>
          <w:b/>
          <w:bCs/>
        </w:rPr>
        <w:t>and percentage</w:t>
      </w:r>
      <w:r w:rsidR="008B43BB" w:rsidRPr="48F93E49">
        <w:rPr>
          <w:b/>
          <w:bCs/>
        </w:rPr>
        <w:t xml:space="preserve"> of </w:t>
      </w:r>
      <w:r w:rsidR="00FA4372" w:rsidRPr="48F93E49">
        <w:rPr>
          <w:b/>
          <w:bCs/>
        </w:rPr>
        <w:t xml:space="preserve">Flint Registry </w:t>
      </w:r>
      <w:r w:rsidR="008B43BB" w:rsidRPr="48F93E49">
        <w:rPr>
          <w:b/>
          <w:bCs/>
        </w:rPr>
        <w:t xml:space="preserve">referrals </w:t>
      </w:r>
      <w:r w:rsidR="004925B2" w:rsidRPr="48F93E49">
        <w:rPr>
          <w:b/>
          <w:bCs/>
        </w:rPr>
        <w:t xml:space="preserve">sent </w:t>
      </w:r>
      <w:r w:rsidR="008B43BB" w:rsidRPr="48F93E49">
        <w:rPr>
          <w:b/>
          <w:bCs/>
        </w:rPr>
        <w:t xml:space="preserve">by referral </w:t>
      </w:r>
      <w:r w:rsidRPr="48F93E49" w:rsidDel="00B7685A">
        <w:rPr>
          <w:b/>
          <w:bCs/>
        </w:rPr>
        <w:t>domain</w:t>
      </w:r>
      <w:r>
        <w:t> </w:t>
      </w:r>
      <w:r w:rsidRPr="48F93E49">
        <w:rPr>
          <w:b/>
          <w:bCs/>
        </w:rPr>
        <w:t>through July 2022</w:t>
      </w:r>
    </w:p>
    <w:tbl>
      <w:tblPr>
        <w:tblW w:w="656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101" w:type="dxa"/>
          <w:right w:w="101" w:type="dxa"/>
        </w:tblCellMar>
        <w:tblLook w:val="04A0" w:firstRow="1" w:lastRow="0" w:firstColumn="1" w:lastColumn="0" w:noHBand="0" w:noVBand="1"/>
      </w:tblPr>
      <w:tblGrid>
        <w:gridCol w:w="2955"/>
        <w:gridCol w:w="1680"/>
        <w:gridCol w:w="1927"/>
      </w:tblGrid>
      <w:tr w:rsidR="00B7685A" w:rsidRPr="00844C59" w14:paraId="34443AAD" w14:textId="77777777" w:rsidTr="006F1616">
        <w:trPr>
          <w:trHeight w:val="831"/>
        </w:trPr>
        <w:tc>
          <w:tcPr>
            <w:tcW w:w="29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2F3"/>
            <w:vAlign w:val="center"/>
            <w:hideMark/>
          </w:tcPr>
          <w:p w14:paraId="3657094E" w14:textId="71E62CBD" w:rsidR="00B7685A" w:rsidRPr="00844C59" w:rsidRDefault="00B7685A" w:rsidP="6EE29B7B">
            <w:pPr>
              <w:jc w:val="center"/>
              <w:rPr>
                <w:b/>
                <w:sz w:val="22"/>
                <w:szCs w:val="22"/>
              </w:rPr>
            </w:pPr>
            <w:r w:rsidRPr="34238135">
              <w:rPr>
                <w:b/>
                <w:sz w:val="22"/>
                <w:szCs w:val="22"/>
              </w:rPr>
              <w:t>Referral</w:t>
            </w:r>
            <w:r w:rsidR="009139E5" w:rsidRPr="34238135">
              <w:rPr>
                <w:b/>
                <w:sz w:val="22"/>
                <w:szCs w:val="22"/>
              </w:rPr>
              <w:t xml:space="preserve"> Domain</w:t>
            </w:r>
          </w:p>
        </w:tc>
        <w:tc>
          <w:tcPr>
            <w:tcW w:w="16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2F3"/>
            <w:vAlign w:val="center"/>
            <w:hideMark/>
          </w:tcPr>
          <w:p w14:paraId="440CD039" w14:textId="44DFCEAD" w:rsidR="00B7685A" w:rsidRPr="00844C59" w:rsidRDefault="00C32EE2" w:rsidP="006F1616">
            <w:pPr>
              <w:jc w:val="center"/>
              <w:rPr>
                <w:b/>
                <w:sz w:val="22"/>
                <w:szCs w:val="22"/>
              </w:rPr>
            </w:pPr>
            <w:r w:rsidRPr="34238135">
              <w:rPr>
                <w:b/>
                <w:sz w:val="22"/>
                <w:szCs w:val="22"/>
              </w:rPr>
              <w:t xml:space="preserve">Total </w:t>
            </w:r>
            <w:r w:rsidR="00B7685A" w:rsidRPr="34238135">
              <w:rPr>
                <w:b/>
                <w:sz w:val="22"/>
                <w:szCs w:val="22"/>
              </w:rPr>
              <w:t>Referral</w:t>
            </w:r>
            <w:r w:rsidR="0049419F" w:rsidRPr="34238135">
              <w:rPr>
                <w:b/>
                <w:sz w:val="22"/>
                <w:szCs w:val="22"/>
              </w:rPr>
              <w:t>s</w:t>
            </w:r>
            <w:r w:rsidR="00B7685A" w:rsidRPr="34238135">
              <w:rPr>
                <w:b/>
                <w:sz w:val="22"/>
                <w:szCs w:val="22"/>
              </w:rPr>
              <w:t xml:space="preserve"> Sent</w:t>
            </w:r>
          </w:p>
        </w:tc>
        <w:tc>
          <w:tcPr>
            <w:tcW w:w="19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2F3"/>
            <w:vAlign w:val="center"/>
            <w:hideMark/>
          </w:tcPr>
          <w:p w14:paraId="4FC299E2" w14:textId="1E5C12CB" w:rsidR="00945E7B" w:rsidRDefault="00B7685A" w:rsidP="006F1616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34238135">
              <w:rPr>
                <w:b/>
                <w:sz w:val="22"/>
                <w:szCs w:val="22"/>
              </w:rPr>
              <w:t>Percentage</w:t>
            </w:r>
          </w:p>
          <w:p w14:paraId="64DAB2CE" w14:textId="4D49BF8D" w:rsidR="00945E7B" w:rsidRDefault="00B7685A" w:rsidP="006F1616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34238135">
              <w:rPr>
                <w:b/>
                <w:sz w:val="22"/>
                <w:szCs w:val="22"/>
              </w:rPr>
              <w:t>of</w:t>
            </w:r>
          </w:p>
          <w:p w14:paraId="3A9D0136" w14:textId="5A0AA14B" w:rsidR="00B7685A" w:rsidRPr="00844C59" w:rsidRDefault="00B7685A" w:rsidP="006F1616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34238135">
              <w:rPr>
                <w:b/>
                <w:sz w:val="22"/>
                <w:szCs w:val="22"/>
              </w:rPr>
              <w:t>Total</w:t>
            </w:r>
          </w:p>
        </w:tc>
      </w:tr>
      <w:tr w:rsidR="00B7685A" w:rsidRPr="00844C59" w14:paraId="72EB55CD" w14:textId="77777777" w:rsidTr="006F1616">
        <w:trPr>
          <w:trHeight w:val="300"/>
        </w:trPr>
        <w:tc>
          <w:tcPr>
            <w:tcW w:w="29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88BD252" w14:textId="77777777" w:rsidR="00B7685A" w:rsidRPr="00844C59" w:rsidRDefault="00B7685A" w:rsidP="009A0CAD">
            <w:pPr>
              <w:rPr>
                <w:sz w:val="22"/>
                <w:szCs w:val="22"/>
              </w:rPr>
            </w:pPr>
            <w:r w:rsidRPr="34238135">
              <w:rPr>
                <w:sz w:val="22"/>
                <w:szCs w:val="22"/>
              </w:rPr>
              <w:t>Lead Elimination Services </w:t>
            </w:r>
          </w:p>
        </w:tc>
        <w:tc>
          <w:tcPr>
            <w:tcW w:w="16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710549A" w14:textId="4F3A2374" w:rsidR="00B7685A" w:rsidRPr="00844C59" w:rsidRDefault="00B7685A" w:rsidP="00FA5B41">
            <w:pPr>
              <w:jc w:val="center"/>
              <w:rPr>
                <w:sz w:val="22"/>
                <w:szCs w:val="22"/>
              </w:rPr>
            </w:pPr>
            <w:r w:rsidRPr="34238135">
              <w:rPr>
                <w:sz w:val="22"/>
                <w:szCs w:val="22"/>
              </w:rPr>
              <w:t>8895</w:t>
            </w:r>
          </w:p>
        </w:tc>
        <w:tc>
          <w:tcPr>
            <w:tcW w:w="19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88A765A" w14:textId="046EF695" w:rsidR="00B7685A" w:rsidRPr="00844C59" w:rsidRDefault="00B7685A" w:rsidP="00FA5B41">
            <w:pPr>
              <w:jc w:val="center"/>
              <w:rPr>
                <w:sz w:val="22"/>
                <w:szCs w:val="22"/>
              </w:rPr>
            </w:pPr>
            <w:r w:rsidRPr="34238135">
              <w:rPr>
                <w:sz w:val="22"/>
                <w:szCs w:val="22"/>
              </w:rPr>
              <w:t>31.8</w:t>
            </w:r>
          </w:p>
        </w:tc>
      </w:tr>
      <w:tr w:rsidR="00B7685A" w:rsidRPr="00844C59" w14:paraId="32A59379" w14:textId="77777777" w:rsidTr="006F1616">
        <w:trPr>
          <w:trHeight w:val="300"/>
        </w:trPr>
        <w:tc>
          <w:tcPr>
            <w:tcW w:w="29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9478418" w14:textId="77777777" w:rsidR="00B7685A" w:rsidRPr="00844C59" w:rsidRDefault="00B7685A" w:rsidP="009A0CAD">
            <w:pPr>
              <w:rPr>
                <w:sz w:val="22"/>
                <w:szCs w:val="22"/>
              </w:rPr>
            </w:pPr>
            <w:r w:rsidRPr="34238135">
              <w:rPr>
                <w:sz w:val="22"/>
                <w:szCs w:val="22"/>
              </w:rPr>
              <w:t>Health Services </w:t>
            </w:r>
          </w:p>
        </w:tc>
        <w:tc>
          <w:tcPr>
            <w:tcW w:w="16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7A378D7" w14:textId="2FF652A6" w:rsidR="00B7685A" w:rsidRPr="00844C59" w:rsidRDefault="00B7685A" w:rsidP="00FA5B41">
            <w:pPr>
              <w:jc w:val="center"/>
              <w:rPr>
                <w:sz w:val="22"/>
                <w:szCs w:val="22"/>
              </w:rPr>
            </w:pPr>
            <w:r w:rsidRPr="34238135">
              <w:rPr>
                <w:sz w:val="22"/>
                <w:szCs w:val="22"/>
              </w:rPr>
              <w:t>7799</w:t>
            </w:r>
          </w:p>
        </w:tc>
        <w:tc>
          <w:tcPr>
            <w:tcW w:w="19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55FAE11" w14:textId="17CD7DB4" w:rsidR="00B7685A" w:rsidRPr="00844C59" w:rsidRDefault="00B7685A" w:rsidP="00FA5B41">
            <w:pPr>
              <w:jc w:val="center"/>
              <w:rPr>
                <w:sz w:val="22"/>
                <w:szCs w:val="22"/>
              </w:rPr>
            </w:pPr>
            <w:r w:rsidRPr="34238135">
              <w:rPr>
                <w:sz w:val="22"/>
                <w:szCs w:val="22"/>
              </w:rPr>
              <w:t>27.9</w:t>
            </w:r>
          </w:p>
        </w:tc>
      </w:tr>
      <w:tr w:rsidR="00B7685A" w:rsidRPr="00844C59" w14:paraId="0A2E61E7" w14:textId="77777777" w:rsidTr="006F1616">
        <w:trPr>
          <w:trHeight w:val="300"/>
        </w:trPr>
        <w:tc>
          <w:tcPr>
            <w:tcW w:w="29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51765DF" w14:textId="77777777" w:rsidR="00B7685A" w:rsidRPr="00844C59" w:rsidRDefault="00B7685A" w:rsidP="009A0CAD">
            <w:pPr>
              <w:rPr>
                <w:sz w:val="22"/>
                <w:szCs w:val="22"/>
              </w:rPr>
            </w:pPr>
            <w:r w:rsidRPr="34238135">
              <w:rPr>
                <w:sz w:val="22"/>
                <w:szCs w:val="22"/>
              </w:rPr>
              <w:t>Nutrition Services </w:t>
            </w:r>
          </w:p>
        </w:tc>
        <w:tc>
          <w:tcPr>
            <w:tcW w:w="16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DABD87B" w14:textId="415C1C3C" w:rsidR="00B7685A" w:rsidRPr="00844C59" w:rsidRDefault="00B7685A" w:rsidP="00FA5B41">
            <w:pPr>
              <w:jc w:val="center"/>
              <w:rPr>
                <w:sz w:val="22"/>
                <w:szCs w:val="22"/>
              </w:rPr>
            </w:pPr>
            <w:r w:rsidRPr="34238135">
              <w:rPr>
                <w:sz w:val="22"/>
                <w:szCs w:val="22"/>
              </w:rPr>
              <w:t>6801</w:t>
            </w:r>
          </w:p>
        </w:tc>
        <w:tc>
          <w:tcPr>
            <w:tcW w:w="19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49CB091" w14:textId="05B40C55" w:rsidR="00B7685A" w:rsidRPr="00844C59" w:rsidRDefault="00B7685A" w:rsidP="00FA5B41">
            <w:pPr>
              <w:jc w:val="center"/>
              <w:rPr>
                <w:sz w:val="22"/>
                <w:szCs w:val="22"/>
              </w:rPr>
            </w:pPr>
            <w:r w:rsidRPr="34238135">
              <w:rPr>
                <w:sz w:val="22"/>
                <w:szCs w:val="22"/>
              </w:rPr>
              <w:t>24.3</w:t>
            </w:r>
          </w:p>
        </w:tc>
      </w:tr>
      <w:tr w:rsidR="00B7685A" w:rsidRPr="00844C59" w14:paraId="63DAEDFC" w14:textId="77777777" w:rsidTr="006F1616">
        <w:trPr>
          <w:trHeight w:val="300"/>
        </w:trPr>
        <w:tc>
          <w:tcPr>
            <w:tcW w:w="29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06E8960" w14:textId="77777777" w:rsidR="00B7685A" w:rsidRPr="00844C59" w:rsidRDefault="00B7685A" w:rsidP="009A0CAD">
            <w:pPr>
              <w:rPr>
                <w:sz w:val="22"/>
                <w:szCs w:val="22"/>
              </w:rPr>
            </w:pPr>
            <w:r w:rsidRPr="34238135">
              <w:rPr>
                <w:sz w:val="22"/>
                <w:szCs w:val="22"/>
              </w:rPr>
              <w:t>Child Development Services </w:t>
            </w:r>
          </w:p>
        </w:tc>
        <w:tc>
          <w:tcPr>
            <w:tcW w:w="16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B98F308" w14:textId="6749C6E2" w:rsidR="00B7685A" w:rsidRPr="00844C59" w:rsidRDefault="00B7685A" w:rsidP="00FA5B41">
            <w:pPr>
              <w:jc w:val="center"/>
              <w:rPr>
                <w:sz w:val="22"/>
                <w:szCs w:val="22"/>
              </w:rPr>
            </w:pPr>
            <w:r w:rsidRPr="34238135">
              <w:rPr>
                <w:sz w:val="22"/>
                <w:szCs w:val="22"/>
              </w:rPr>
              <w:t>4449</w:t>
            </w:r>
          </w:p>
        </w:tc>
        <w:tc>
          <w:tcPr>
            <w:tcW w:w="19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5B03480" w14:textId="145FBA2D" w:rsidR="00B7685A" w:rsidRPr="00844C59" w:rsidRDefault="00B7685A" w:rsidP="00FA5B41">
            <w:pPr>
              <w:jc w:val="center"/>
              <w:rPr>
                <w:sz w:val="22"/>
                <w:szCs w:val="22"/>
              </w:rPr>
            </w:pPr>
            <w:r w:rsidRPr="34238135">
              <w:rPr>
                <w:sz w:val="22"/>
                <w:szCs w:val="22"/>
              </w:rPr>
              <w:t>15.9</w:t>
            </w:r>
          </w:p>
        </w:tc>
      </w:tr>
      <w:tr w:rsidR="00B7685A" w:rsidRPr="00844C59" w14:paraId="2B58C4D8" w14:textId="77777777" w:rsidTr="006F1616">
        <w:trPr>
          <w:trHeight w:val="300"/>
        </w:trPr>
        <w:tc>
          <w:tcPr>
            <w:tcW w:w="29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AE9F7" w:themeFill="text2" w:themeFillTint="1A"/>
            <w:vAlign w:val="center"/>
          </w:tcPr>
          <w:p w14:paraId="60E8D46E" w14:textId="77777777" w:rsidR="00B7685A" w:rsidRPr="00844C59" w:rsidRDefault="00B7685A" w:rsidP="009A0CAD">
            <w:pPr>
              <w:rPr>
                <w:sz w:val="22"/>
                <w:szCs w:val="22"/>
              </w:rPr>
            </w:pPr>
            <w:r w:rsidRPr="34238135">
              <w:rPr>
                <w:sz w:val="22"/>
                <w:szCs w:val="22"/>
              </w:rPr>
              <w:t xml:space="preserve"> Total</w:t>
            </w:r>
          </w:p>
        </w:tc>
        <w:tc>
          <w:tcPr>
            <w:tcW w:w="16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AE9F7" w:themeFill="text2" w:themeFillTint="1A"/>
            <w:vAlign w:val="center"/>
          </w:tcPr>
          <w:p w14:paraId="5F2A71C7" w14:textId="77777777" w:rsidR="00B7685A" w:rsidRPr="00844C59" w:rsidRDefault="00B7685A" w:rsidP="00FA5B41">
            <w:pPr>
              <w:jc w:val="center"/>
              <w:rPr>
                <w:sz w:val="22"/>
                <w:szCs w:val="22"/>
              </w:rPr>
            </w:pPr>
            <w:r w:rsidRPr="34238135">
              <w:rPr>
                <w:sz w:val="22"/>
                <w:szCs w:val="22"/>
              </w:rPr>
              <w:t>27,994</w:t>
            </w:r>
          </w:p>
        </w:tc>
        <w:tc>
          <w:tcPr>
            <w:tcW w:w="19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AE9F7" w:themeFill="text2" w:themeFillTint="1A"/>
            <w:vAlign w:val="center"/>
          </w:tcPr>
          <w:p w14:paraId="7A5BB5C2" w14:textId="77777777" w:rsidR="00B7685A" w:rsidRPr="00844C59" w:rsidRDefault="00B7685A" w:rsidP="00FA5B41">
            <w:pPr>
              <w:jc w:val="center"/>
              <w:rPr>
                <w:sz w:val="22"/>
                <w:szCs w:val="22"/>
              </w:rPr>
            </w:pPr>
          </w:p>
        </w:tc>
      </w:tr>
    </w:tbl>
    <w:p w14:paraId="36468CBA" w14:textId="77777777" w:rsidR="00B7685A" w:rsidRDefault="00844C59" w:rsidP="00844C59">
      <w:r w:rsidRPr="00844C59">
        <w:t> </w:t>
      </w:r>
    </w:p>
    <w:p w14:paraId="0B215848" w14:textId="79678B3B" w:rsidR="0049419F" w:rsidRDefault="0049419F"/>
    <w:sectPr w:rsidR="0049419F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E6D9C0" w14:textId="77777777" w:rsidR="001D0FE5" w:rsidRDefault="001D0FE5" w:rsidP="00B65753">
      <w:pPr>
        <w:spacing w:after="0" w:line="240" w:lineRule="auto"/>
      </w:pPr>
      <w:r>
        <w:separator/>
      </w:r>
    </w:p>
  </w:endnote>
  <w:endnote w:type="continuationSeparator" w:id="0">
    <w:p w14:paraId="6051C209" w14:textId="77777777" w:rsidR="001D0FE5" w:rsidRDefault="001D0FE5" w:rsidP="00B657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702171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239BF7" w14:textId="0617B940" w:rsidR="00B65753" w:rsidRDefault="00B6575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FB7A9D" w14:textId="77777777" w:rsidR="00B65753" w:rsidRDefault="00B657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6359B5" w14:textId="77777777" w:rsidR="001D0FE5" w:rsidRDefault="001D0FE5" w:rsidP="00B65753">
      <w:pPr>
        <w:spacing w:after="0" w:line="240" w:lineRule="auto"/>
      </w:pPr>
      <w:r>
        <w:separator/>
      </w:r>
    </w:p>
  </w:footnote>
  <w:footnote w:type="continuationSeparator" w:id="0">
    <w:p w14:paraId="22EF4E5C" w14:textId="77777777" w:rsidR="001D0FE5" w:rsidRDefault="001D0FE5" w:rsidP="00B657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142C4B"/>
    <w:multiLevelType w:val="hybridMultilevel"/>
    <w:tmpl w:val="0A34B67A"/>
    <w:lvl w:ilvl="0" w:tplc="DCC886BE">
      <w:start w:val="1"/>
      <w:numFmt w:val="decimal"/>
      <w:lvlText w:val="%1."/>
      <w:lvlJc w:val="left"/>
      <w:pPr>
        <w:ind w:left="1020" w:hanging="360"/>
      </w:pPr>
    </w:lvl>
    <w:lvl w:ilvl="1" w:tplc="CB26F7EC">
      <w:start w:val="1"/>
      <w:numFmt w:val="decimal"/>
      <w:lvlText w:val="%2."/>
      <w:lvlJc w:val="left"/>
      <w:pPr>
        <w:ind w:left="1020" w:hanging="360"/>
      </w:pPr>
    </w:lvl>
    <w:lvl w:ilvl="2" w:tplc="A3161A9C">
      <w:start w:val="1"/>
      <w:numFmt w:val="decimal"/>
      <w:lvlText w:val="%3."/>
      <w:lvlJc w:val="left"/>
      <w:pPr>
        <w:ind w:left="1020" w:hanging="360"/>
      </w:pPr>
    </w:lvl>
    <w:lvl w:ilvl="3" w:tplc="31E45938">
      <w:start w:val="1"/>
      <w:numFmt w:val="decimal"/>
      <w:lvlText w:val="%4."/>
      <w:lvlJc w:val="left"/>
      <w:pPr>
        <w:ind w:left="1020" w:hanging="360"/>
      </w:pPr>
    </w:lvl>
    <w:lvl w:ilvl="4" w:tplc="43E28F82">
      <w:start w:val="1"/>
      <w:numFmt w:val="decimal"/>
      <w:lvlText w:val="%5."/>
      <w:lvlJc w:val="left"/>
      <w:pPr>
        <w:ind w:left="1020" w:hanging="360"/>
      </w:pPr>
    </w:lvl>
    <w:lvl w:ilvl="5" w:tplc="0CF21418">
      <w:start w:val="1"/>
      <w:numFmt w:val="decimal"/>
      <w:lvlText w:val="%6."/>
      <w:lvlJc w:val="left"/>
      <w:pPr>
        <w:ind w:left="1020" w:hanging="360"/>
      </w:pPr>
    </w:lvl>
    <w:lvl w:ilvl="6" w:tplc="28EC3736">
      <w:start w:val="1"/>
      <w:numFmt w:val="decimal"/>
      <w:lvlText w:val="%7."/>
      <w:lvlJc w:val="left"/>
      <w:pPr>
        <w:ind w:left="1020" w:hanging="360"/>
      </w:pPr>
    </w:lvl>
    <w:lvl w:ilvl="7" w:tplc="84A660DE">
      <w:start w:val="1"/>
      <w:numFmt w:val="decimal"/>
      <w:lvlText w:val="%8."/>
      <w:lvlJc w:val="left"/>
      <w:pPr>
        <w:ind w:left="1020" w:hanging="360"/>
      </w:pPr>
    </w:lvl>
    <w:lvl w:ilvl="8" w:tplc="A24E067A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0FA316F9"/>
    <w:multiLevelType w:val="hybridMultilevel"/>
    <w:tmpl w:val="0BF2C39C"/>
    <w:lvl w:ilvl="0" w:tplc="AF82A0D4">
      <w:start w:val="1"/>
      <w:numFmt w:val="decimal"/>
      <w:lvlText w:val="%1."/>
      <w:lvlJc w:val="left"/>
      <w:pPr>
        <w:ind w:left="1020" w:hanging="360"/>
      </w:pPr>
    </w:lvl>
    <w:lvl w:ilvl="1" w:tplc="68667DFE">
      <w:start w:val="1"/>
      <w:numFmt w:val="decimal"/>
      <w:lvlText w:val="%2."/>
      <w:lvlJc w:val="left"/>
      <w:pPr>
        <w:ind w:left="1020" w:hanging="360"/>
      </w:pPr>
    </w:lvl>
    <w:lvl w:ilvl="2" w:tplc="DC24E4BE">
      <w:start w:val="1"/>
      <w:numFmt w:val="decimal"/>
      <w:lvlText w:val="%3."/>
      <w:lvlJc w:val="left"/>
      <w:pPr>
        <w:ind w:left="1020" w:hanging="360"/>
      </w:pPr>
    </w:lvl>
    <w:lvl w:ilvl="3" w:tplc="D40C71B6">
      <w:start w:val="1"/>
      <w:numFmt w:val="decimal"/>
      <w:lvlText w:val="%4."/>
      <w:lvlJc w:val="left"/>
      <w:pPr>
        <w:ind w:left="1020" w:hanging="360"/>
      </w:pPr>
    </w:lvl>
    <w:lvl w:ilvl="4" w:tplc="F0161884">
      <w:start w:val="1"/>
      <w:numFmt w:val="decimal"/>
      <w:lvlText w:val="%5."/>
      <w:lvlJc w:val="left"/>
      <w:pPr>
        <w:ind w:left="1020" w:hanging="360"/>
      </w:pPr>
    </w:lvl>
    <w:lvl w:ilvl="5" w:tplc="C97E99B4">
      <w:start w:val="1"/>
      <w:numFmt w:val="decimal"/>
      <w:lvlText w:val="%6."/>
      <w:lvlJc w:val="left"/>
      <w:pPr>
        <w:ind w:left="1020" w:hanging="360"/>
      </w:pPr>
    </w:lvl>
    <w:lvl w:ilvl="6" w:tplc="2690D7F8">
      <w:start w:val="1"/>
      <w:numFmt w:val="decimal"/>
      <w:lvlText w:val="%7."/>
      <w:lvlJc w:val="left"/>
      <w:pPr>
        <w:ind w:left="1020" w:hanging="360"/>
      </w:pPr>
    </w:lvl>
    <w:lvl w:ilvl="7" w:tplc="DC264D7E">
      <w:start w:val="1"/>
      <w:numFmt w:val="decimal"/>
      <w:lvlText w:val="%8."/>
      <w:lvlJc w:val="left"/>
      <w:pPr>
        <w:ind w:left="1020" w:hanging="360"/>
      </w:pPr>
    </w:lvl>
    <w:lvl w:ilvl="8" w:tplc="393C2582">
      <w:start w:val="1"/>
      <w:numFmt w:val="decimal"/>
      <w:lvlText w:val="%9."/>
      <w:lvlJc w:val="left"/>
      <w:pPr>
        <w:ind w:left="1020" w:hanging="360"/>
      </w:pPr>
    </w:lvl>
  </w:abstractNum>
  <w:num w:numId="1" w16cid:durableId="1942637869">
    <w:abstractNumId w:val="0"/>
  </w:num>
  <w:num w:numId="2" w16cid:durableId="9363998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C59"/>
    <w:rsid w:val="00024072"/>
    <w:rsid w:val="0005440D"/>
    <w:rsid w:val="00065671"/>
    <w:rsid w:val="000737EC"/>
    <w:rsid w:val="00076FF9"/>
    <w:rsid w:val="000772A9"/>
    <w:rsid w:val="0008330F"/>
    <w:rsid w:val="000B3B44"/>
    <w:rsid w:val="000B449C"/>
    <w:rsid w:val="000B5973"/>
    <w:rsid w:val="000D2B5E"/>
    <w:rsid w:val="000D6896"/>
    <w:rsid w:val="000D7CA2"/>
    <w:rsid w:val="000F0F9B"/>
    <w:rsid w:val="000F402C"/>
    <w:rsid w:val="000F50BA"/>
    <w:rsid w:val="000F66AB"/>
    <w:rsid w:val="00105220"/>
    <w:rsid w:val="00110A82"/>
    <w:rsid w:val="001152DB"/>
    <w:rsid w:val="00121005"/>
    <w:rsid w:val="00126EB4"/>
    <w:rsid w:val="001359DA"/>
    <w:rsid w:val="001373BB"/>
    <w:rsid w:val="00140177"/>
    <w:rsid w:val="001434F0"/>
    <w:rsid w:val="0014539A"/>
    <w:rsid w:val="001650E1"/>
    <w:rsid w:val="00165C77"/>
    <w:rsid w:val="00171903"/>
    <w:rsid w:val="00185C64"/>
    <w:rsid w:val="00192E87"/>
    <w:rsid w:val="001A1F2E"/>
    <w:rsid w:val="001A3175"/>
    <w:rsid w:val="001A5815"/>
    <w:rsid w:val="001A70ED"/>
    <w:rsid w:val="001B667C"/>
    <w:rsid w:val="001C5E4E"/>
    <w:rsid w:val="001C7EE1"/>
    <w:rsid w:val="001D0FE5"/>
    <w:rsid w:val="001D20BD"/>
    <w:rsid w:val="001D2E45"/>
    <w:rsid w:val="001E7388"/>
    <w:rsid w:val="001E7DA5"/>
    <w:rsid w:val="002104C8"/>
    <w:rsid w:val="00214523"/>
    <w:rsid w:val="0021478A"/>
    <w:rsid w:val="00221685"/>
    <w:rsid w:val="002243FD"/>
    <w:rsid w:val="002331AE"/>
    <w:rsid w:val="00244152"/>
    <w:rsid w:val="0027096D"/>
    <w:rsid w:val="00275B94"/>
    <w:rsid w:val="00281B6B"/>
    <w:rsid w:val="00281B9C"/>
    <w:rsid w:val="0028663E"/>
    <w:rsid w:val="002959A0"/>
    <w:rsid w:val="002A36AE"/>
    <w:rsid w:val="002B0CA8"/>
    <w:rsid w:val="002B75C6"/>
    <w:rsid w:val="002B7C55"/>
    <w:rsid w:val="002B7D65"/>
    <w:rsid w:val="002C1AD7"/>
    <w:rsid w:val="002C1D31"/>
    <w:rsid w:val="002D6700"/>
    <w:rsid w:val="002E3D87"/>
    <w:rsid w:val="002E48F9"/>
    <w:rsid w:val="002F15B2"/>
    <w:rsid w:val="002FE39D"/>
    <w:rsid w:val="003029F8"/>
    <w:rsid w:val="00303CBF"/>
    <w:rsid w:val="003077EB"/>
    <w:rsid w:val="0032779B"/>
    <w:rsid w:val="00337C73"/>
    <w:rsid w:val="003411AE"/>
    <w:rsid w:val="00341932"/>
    <w:rsid w:val="003475DD"/>
    <w:rsid w:val="003500B6"/>
    <w:rsid w:val="00352A48"/>
    <w:rsid w:val="00361D10"/>
    <w:rsid w:val="00362CAB"/>
    <w:rsid w:val="0038204C"/>
    <w:rsid w:val="00383BE6"/>
    <w:rsid w:val="00385368"/>
    <w:rsid w:val="00390727"/>
    <w:rsid w:val="0039666F"/>
    <w:rsid w:val="00397B21"/>
    <w:rsid w:val="003A7B11"/>
    <w:rsid w:val="003B6E61"/>
    <w:rsid w:val="003C6BD2"/>
    <w:rsid w:val="003D0BC8"/>
    <w:rsid w:val="003E1F9D"/>
    <w:rsid w:val="003E27CD"/>
    <w:rsid w:val="003E403E"/>
    <w:rsid w:val="003F3FD0"/>
    <w:rsid w:val="003F7D2B"/>
    <w:rsid w:val="004138BD"/>
    <w:rsid w:val="00415376"/>
    <w:rsid w:val="004203FD"/>
    <w:rsid w:val="00422BBA"/>
    <w:rsid w:val="00423EE8"/>
    <w:rsid w:val="00426A9C"/>
    <w:rsid w:val="004313E3"/>
    <w:rsid w:val="00431588"/>
    <w:rsid w:val="004315BB"/>
    <w:rsid w:val="0043796D"/>
    <w:rsid w:val="00451092"/>
    <w:rsid w:val="00452486"/>
    <w:rsid w:val="004571BA"/>
    <w:rsid w:val="00460F91"/>
    <w:rsid w:val="004668C5"/>
    <w:rsid w:val="00472361"/>
    <w:rsid w:val="00476CA3"/>
    <w:rsid w:val="004836DE"/>
    <w:rsid w:val="004914C4"/>
    <w:rsid w:val="004925B2"/>
    <w:rsid w:val="00493102"/>
    <w:rsid w:val="0049419F"/>
    <w:rsid w:val="004A3669"/>
    <w:rsid w:val="004A4E80"/>
    <w:rsid w:val="004C7562"/>
    <w:rsid w:val="004E0FDC"/>
    <w:rsid w:val="004E1A15"/>
    <w:rsid w:val="004E31B6"/>
    <w:rsid w:val="004E4FC7"/>
    <w:rsid w:val="004F4FB7"/>
    <w:rsid w:val="004F7473"/>
    <w:rsid w:val="005033BA"/>
    <w:rsid w:val="00506C42"/>
    <w:rsid w:val="005076CB"/>
    <w:rsid w:val="00507F8E"/>
    <w:rsid w:val="0051225A"/>
    <w:rsid w:val="00517B8D"/>
    <w:rsid w:val="005273E2"/>
    <w:rsid w:val="005318F5"/>
    <w:rsid w:val="00533CB0"/>
    <w:rsid w:val="00537976"/>
    <w:rsid w:val="005411B7"/>
    <w:rsid w:val="00564422"/>
    <w:rsid w:val="005710DA"/>
    <w:rsid w:val="00572157"/>
    <w:rsid w:val="00590338"/>
    <w:rsid w:val="00592BF0"/>
    <w:rsid w:val="005A3DC1"/>
    <w:rsid w:val="005A4CCB"/>
    <w:rsid w:val="005A621E"/>
    <w:rsid w:val="005B5EB1"/>
    <w:rsid w:val="005B7C28"/>
    <w:rsid w:val="005D3300"/>
    <w:rsid w:val="005D5538"/>
    <w:rsid w:val="005D73E2"/>
    <w:rsid w:val="005D7AA1"/>
    <w:rsid w:val="005E1F0C"/>
    <w:rsid w:val="005E7F58"/>
    <w:rsid w:val="005F12BB"/>
    <w:rsid w:val="0060474D"/>
    <w:rsid w:val="006064D7"/>
    <w:rsid w:val="0062202F"/>
    <w:rsid w:val="00636D52"/>
    <w:rsid w:val="006431B2"/>
    <w:rsid w:val="0065274A"/>
    <w:rsid w:val="0065340E"/>
    <w:rsid w:val="00656849"/>
    <w:rsid w:val="00656D46"/>
    <w:rsid w:val="0065748C"/>
    <w:rsid w:val="006604B7"/>
    <w:rsid w:val="00660E93"/>
    <w:rsid w:val="00661884"/>
    <w:rsid w:val="00666FEA"/>
    <w:rsid w:val="006725BB"/>
    <w:rsid w:val="00675F98"/>
    <w:rsid w:val="00681E67"/>
    <w:rsid w:val="00684166"/>
    <w:rsid w:val="00691F73"/>
    <w:rsid w:val="006943F4"/>
    <w:rsid w:val="006950B7"/>
    <w:rsid w:val="006A17B8"/>
    <w:rsid w:val="006A4873"/>
    <w:rsid w:val="006B1F7C"/>
    <w:rsid w:val="006D34F8"/>
    <w:rsid w:val="006E41F3"/>
    <w:rsid w:val="006E61DD"/>
    <w:rsid w:val="006E72F1"/>
    <w:rsid w:val="006E76AD"/>
    <w:rsid w:val="006F1616"/>
    <w:rsid w:val="006F7363"/>
    <w:rsid w:val="006F7EF5"/>
    <w:rsid w:val="00703EB0"/>
    <w:rsid w:val="00722C4F"/>
    <w:rsid w:val="00724332"/>
    <w:rsid w:val="00727E4E"/>
    <w:rsid w:val="007366E3"/>
    <w:rsid w:val="00742692"/>
    <w:rsid w:val="00756E72"/>
    <w:rsid w:val="0075790C"/>
    <w:rsid w:val="00766656"/>
    <w:rsid w:val="0077006B"/>
    <w:rsid w:val="00771968"/>
    <w:rsid w:val="007832D2"/>
    <w:rsid w:val="00783885"/>
    <w:rsid w:val="00795374"/>
    <w:rsid w:val="007A511F"/>
    <w:rsid w:val="007B2C8A"/>
    <w:rsid w:val="007B6AFB"/>
    <w:rsid w:val="007C1263"/>
    <w:rsid w:val="007D3DC2"/>
    <w:rsid w:val="007D6F4C"/>
    <w:rsid w:val="007E5653"/>
    <w:rsid w:val="007F0F80"/>
    <w:rsid w:val="007F1E43"/>
    <w:rsid w:val="007F26D4"/>
    <w:rsid w:val="007F7B7C"/>
    <w:rsid w:val="008026DD"/>
    <w:rsid w:val="008029F3"/>
    <w:rsid w:val="00805A20"/>
    <w:rsid w:val="00814C59"/>
    <w:rsid w:val="00817975"/>
    <w:rsid w:val="00820D78"/>
    <w:rsid w:val="00826327"/>
    <w:rsid w:val="008361D2"/>
    <w:rsid w:val="00844C59"/>
    <w:rsid w:val="00850BE4"/>
    <w:rsid w:val="0085100A"/>
    <w:rsid w:val="008759E9"/>
    <w:rsid w:val="00883CC8"/>
    <w:rsid w:val="00886179"/>
    <w:rsid w:val="00891E15"/>
    <w:rsid w:val="00892E8A"/>
    <w:rsid w:val="00893A8F"/>
    <w:rsid w:val="008B0915"/>
    <w:rsid w:val="008B43BB"/>
    <w:rsid w:val="008B68DD"/>
    <w:rsid w:val="008C3D29"/>
    <w:rsid w:val="008C528F"/>
    <w:rsid w:val="008D25D1"/>
    <w:rsid w:val="008E100B"/>
    <w:rsid w:val="008E1D0F"/>
    <w:rsid w:val="008E7F4B"/>
    <w:rsid w:val="009139E5"/>
    <w:rsid w:val="009154EA"/>
    <w:rsid w:val="00915FE7"/>
    <w:rsid w:val="009238E7"/>
    <w:rsid w:val="00936903"/>
    <w:rsid w:val="0093713D"/>
    <w:rsid w:val="009421A6"/>
    <w:rsid w:val="00945E7B"/>
    <w:rsid w:val="009543C1"/>
    <w:rsid w:val="009604B7"/>
    <w:rsid w:val="00962739"/>
    <w:rsid w:val="0097187D"/>
    <w:rsid w:val="009901CF"/>
    <w:rsid w:val="009914B6"/>
    <w:rsid w:val="0099531F"/>
    <w:rsid w:val="009A14DF"/>
    <w:rsid w:val="009A24F8"/>
    <w:rsid w:val="009A458D"/>
    <w:rsid w:val="009A4BD9"/>
    <w:rsid w:val="009A4E7C"/>
    <w:rsid w:val="009A6FCC"/>
    <w:rsid w:val="009C120D"/>
    <w:rsid w:val="009C3F30"/>
    <w:rsid w:val="009C4071"/>
    <w:rsid w:val="009C49F8"/>
    <w:rsid w:val="009D0953"/>
    <w:rsid w:val="009D3090"/>
    <w:rsid w:val="00A11ECE"/>
    <w:rsid w:val="00A123E1"/>
    <w:rsid w:val="00A21C04"/>
    <w:rsid w:val="00A24C82"/>
    <w:rsid w:val="00A25FA3"/>
    <w:rsid w:val="00A3085F"/>
    <w:rsid w:val="00A30A61"/>
    <w:rsid w:val="00A31018"/>
    <w:rsid w:val="00A329FE"/>
    <w:rsid w:val="00A5173F"/>
    <w:rsid w:val="00A52363"/>
    <w:rsid w:val="00A70751"/>
    <w:rsid w:val="00A72DF0"/>
    <w:rsid w:val="00A732FE"/>
    <w:rsid w:val="00A74E80"/>
    <w:rsid w:val="00A75B11"/>
    <w:rsid w:val="00AA0B73"/>
    <w:rsid w:val="00AA0EA9"/>
    <w:rsid w:val="00AB14C1"/>
    <w:rsid w:val="00AB7EAD"/>
    <w:rsid w:val="00AD0093"/>
    <w:rsid w:val="00AD40AE"/>
    <w:rsid w:val="00AD436B"/>
    <w:rsid w:val="00AE1EA1"/>
    <w:rsid w:val="00AE3B33"/>
    <w:rsid w:val="00AE6B43"/>
    <w:rsid w:val="00AF0372"/>
    <w:rsid w:val="00AF1E98"/>
    <w:rsid w:val="00B012E3"/>
    <w:rsid w:val="00B207B6"/>
    <w:rsid w:val="00B3082F"/>
    <w:rsid w:val="00B330EA"/>
    <w:rsid w:val="00B40F64"/>
    <w:rsid w:val="00B43DC5"/>
    <w:rsid w:val="00B443A2"/>
    <w:rsid w:val="00B525F3"/>
    <w:rsid w:val="00B5447F"/>
    <w:rsid w:val="00B5456E"/>
    <w:rsid w:val="00B55CFB"/>
    <w:rsid w:val="00B65753"/>
    <w:rsid w:val="00B7275D"/>
    <w:rsid w:val="00B7685A"/>
    <w:rsid w:val="00B8194F"/>
    <w:rsid w:val="00B84A02"/>
    <w:rsid w:val="00B95AC9"/>
    <w:rsid w:val="00BA010E"/>
    <w:rsid w:val="00BC2C37"/>
    <w:rsid w:val="00BC5114"/>
    <w:rsid w:val="00BC6B32"/>
    <w:rsid w:val="00BD029B"/>
    <w:rsid w:val="00BD3E00"/>
    <w:rsid w:val="00BD3F59"/>
    <w:rsid w:val="00BF47D0"/>
    <w:rsid w:val="00BF4ADA"/>
    <w:rsid w:val="00C01ED4"/>
    <w:rsid w:val="00C059E7"/>
    <w:rsid w:val="00C10341"/>
    <w:rsid w:val="00C117D5"/>
    <w:rsid w:val="00C13B80"/>
    <w:rsid w:val="00C150A4"/>
    <w:rsid w:val="00C230BD"/>
    <w:rsid w:val="00C2614F"/>
    <w:rsid w:val="00C32EE2"/>
    <w:rsid w:val="00C3751F"/>
    <w:rsid w:val="00C41CCA"/>
    <w:rsid w:val="00C45B02"/>
    <w:rsid w:val="00C515E6"/>
    <w:rsid w:val="00C63E12"/>
    <w:rsid w:val="00C93DC1"/>
    <w:rsid w:val="00C956DE"/>
    <w:rsid w:val="00CA1FA7"/>
    <w:rsid w:val="00CB3DAD"/>
    <w:rsid w:val="00CB5C67"/>
    <w:rsid w:val="00CC10EC"/>
    <w:rsid w:val="00CC36EB"/>
    <w:rsid w:val="00CC397D"/>
    <w:rsid w:val="00CC7C5D"/>
    <w:rsid w:val="00CD1DAC"/>
    <w:rsid w:val="00CD6433"/>
    <w:rsid w:val="00CE49F2"/>
    <w:rsid w:val="00CE5A4D"/>
    <w:rsid w:val="00CF4BAE"/>
    <w:rsid w:val="00CF707D"/>
    <w:rsid w:val="00D002B8"/>
    <w:rsid w:val="00D0799B"/>
    <w:rsid w:val="00D11BBC"/>
    <w:rsid w:val="00D134D5"/>
    <w:rsid w:val="00D23C63"/>
    <w:rsid w:val="00D45D0E"/>
    <w:rsid w:val="00D504BF"/>
    <w:rsid w:val="00D577FF"/>
    <w:rsid w:val="00D6154F"/>
    <w:rsid w:val="00D64032"/>
    <w:rsid w:val="00D74AC6"/>
    <w:rsid w:val="00D75AD5"/>
    <w:rsid w:val="00D8057E"/>
    <w:rsid w:val="00D84125"/>
    <w:rsid w:val="00D90787"/>
    <w:rsid w:val="00D91F9F"/>
    <w:rsid w:val="00D936F2"/>
    <w:rsid w:val="00D947D4"/>
    <w:rsid w:val="00D95CA7"/>
    <w:rsid w:val="00DA1936"/>
    <w:rsid w:val="00DA2F4A"/>
    <w:rsid w:val="00DA3401"/>
    <w:rsid w:val="00DA6A2A"/>
    <w:rsid w:val="00DB6095"/>
    <w:rsid w:val="00DC0959"/>
    <w:rsid w:val="00DC1800"/>
    <w:rsid w:val="00DC60EE"/>
    <w:rsid w:val="00DD2282"/>
    <w:rsid w:val="00DE1C8D"/>
    <w:rsid w:val="00DE3BE3"/>
    <w:rsid w:val="00DE5D5F"/>
    <w:rsid w:val="00DF4428"/>
    <w:rsid w:val="00DF6300"/>
    <w:rsid w:val="00E07CBA"/>
    <w:rsid w:val="00E137C2"/>
    <w:rsid w:val="00E15F04"/>
    <w:rsid w:val="00E20A43"/>
    <w:rsid w:val="00E338E5"/>
    <w:rsid w:val="00E36C4C"/>
    <w:rsid w:val="00E424A8"/>
    <w:rsid w:val="00E51708"/>
    <w:rsid w:val="00E53D6F"/>
    <w:rsid w:val="00E60994"/>
    <w:rsid w:val="00E62B33"/>
    <w:rsid w:val="00E630CE"/>
    <w:rsid w:val="00E74845"/>
    <w:rsid w:val="00E759CC"/>
    <w:rsid w:val="00E8423E"/>
    <w:rsid w:val="00EA033D"/>
    <w:rsid w:val="00EA13DD"/>
    <w:rsid w:val="00EB7C0A"/>
    <w:rsid w:val="00EE442C"/>
    <w:rsid w:val="00EE5CE1"/>
    <w:rsid w:val="00EE5FA2"/>
    <w:rsid w:val="00EF0303"/>
    <w:rsid w:val="00EF3B58"/>
    <w:rsid w:val="00F127F5"/>
    <w:rsid w:val="00F129A9"/>
    <w:rsid w:val="00F14CC5"/>
    <w:rsid w:val="00F16393"/>
    <w:rsid w:val="00F3736B"/>
    <w:rsid w:val="00F43C8F"/>
    <w:rsid w:val="00F50574"/>
    <w:rsid w:val="00F51260"/>
    <w:rsid w:val="00F52B01"/>
    <w:rsid w:val="00F646DF"/>
    <w:rsid w:val="00F6748C"/>
    <w:rsid w:val="00F76B69"/>
    <w:rsid w:val="00F9017A"/>
    <w:rsid w:val="00F90E75"/>
    <w:rsid w:val="00F93027"/>
    <w:rsid w:val="00FA4372"/>
    <w:rsid w:val="00FA5B41"/>
    <w:rsid w:val="00FA7A55"/>
    <w:rsid w:val="00FB3D53"/>
    <w:rsid w:val="00FC065A"/>
    <w:rsid w:val="00FC3E37"/>
    <w:rsid w:val="00FC4B84"/>
    <w:rsid w:val="00FE3CE9"/>
    <w:rsid w:val="00FE46BA"/>
    <w:rsid w:val="00FF7E19"/>
    <w:rsid w:val="00FF7E5C"/>
    <w:rsid w:val="01351398"/>
    <w:rsid w:val="015F2DA3"/>
    <w:rsid w:val="016F42B1"/>
    <w:rsid w:val="01C69D7B"/>
    <w:rsid w:val="01FC373A"/>
    <w:rsid w:val="02DC98AA"/>
    <w:rsid w:val="036B1D90"/>
    <w:rsid w:val="03C9DA14"/>
    <w:rsid w:val="049123CD"/>
    <w:rsid w:val="05A1E905"/>
    <w:rsid w:val="065F00E4"/>
    <w:rsid w:val="06A61C3F"/>
    <w:rsid w:val="06ABA50A"/>
    <w:rsid w:val="07085328"/>
    <w:rsid w:val="075BBC6F"/>
    <w:rsid w:val="075C2CDF"/>
    <w:rsid w:val="07D3BDFC"/>
    <w:rsid w:val="07EDA791"/>
    <w:rsid w:val="08455CC8"/>
    <w:rsid w:val="0846E5DB"/>
    <w:rsid w:val="08DE082E"/>
    <w:rsid w:val="09F68B24"/>
    <w:rsid w:val="0B4FD13F"/>
    <w:rsid w:val="0C780D97"/>
    <w:rsid w:val="0E29928B"/>
    <w:rsid w:val="0E6E0A6B"/>
    <w:rsid w:val="0E7E438B"/>
    <w:rsid w:val="0EADA709"/>
    <w:rsid w:val="0F34D5BA"/>
    <w:rsid w:val="0F3E4B5B"/>
    <w:rsid w:val="0F9245FD"/>
    <w:rsid w:val="115EF523"/>
    <w:rsid w:val="11DFC486"/>
    <w:rsid w:val="11E9CB75"/>
    <w:rsid w:val="120FED46"/>
    <w:rsid w:val="126CBBAB"/>
    <w:rsid w:val="12DBC106"/>
    <w:rsid w:val="13F74F60"/>
    <w:rsid w:val="13FDF09D"/>
    <w:rsid w:val="14EEEB24"/>
    <w:rsid w:val="1585577A"/>
    <w:rsid w:val="161C086E"/>
    <w:rsid w:val="170DE4B3"/>
    <w:rsid w:val="17AD2AEC"/>
    <w:rsid w:val="17CB256F"/>
    <w:rsid w:val="181AF65B"/>
    <w:rsid w:val="1858D9C8"/>
    <w:rsid w:val="18D3FC71"/>
    <w:rsid w:val="19CF9548"/>
    <w:rsid w:val="19FD499D"/>
    <w:rsid w:val="1A7DFADD"/>
    <w:rsid w:val="1BECCCF0"/>
    <w:rsid w:val="1C16CD59"/>
    <w:rsid w:val="1C84B526"/>
    <w:rsid w:val="1CB1A6E5"/>
    <w:rsid w:val="1D1FB100"/>
    <w:rsid w:val="1E971893"/>
    <w:rsid w:val="1EA09A33"/>
    <w:rsid w:val="1F005C1E"/>
    <w:rsid w:val="1F8EF380"/>
    <w:rsid w:val="1FAA1D84"/>
    <w:rsid w:val="21033B8F"/>
    <w:rsid w:val="21690618"/>
    <w:rsid w:val="22666370"/>
    <w:rsid w:val="226F7353"/>
    <w:rsid w:val="22F7F296"/>
    <w:rsid w:val="22FCEE1E"/>
    <w:rsid w:val="23A2F15C"/>
    <w:rsid w:val="23C73369"/>
    <w:rsid w:val="24DC365B"/>
    <w:rsid w:val="24E443A7"/>
    <w:rsid w:val="25A5D8FC"/>
    <w:rsid w:val="25C9041B"/>
    <w:rsid w:val="25F8EED8"/>
    <w:rsid w:val="261FCD6F"/>
    <w:rsid w:val="27966470"/>
    <w:rsid w:val="28192E2D"/>
    <w:rsid w:val="28AE57FC"/>
    <w:rsid w:val="29BB040D"/>
    <w:rsid w:val="2A33718A"/>
    <w:rsid w:val="2B069B76"/>
    <w:rsid w:val="2B32D7D0"/>
    <w:rsid w:val="2B52EDC3"/>
    <w:rsid w:val="2BA294DD"/>
    <w:rsid w:val="2C9F7D1C"/>
    <w:rsid w:val="2DDCD965"/>
    <w:rsid w:val="2EDE7690"/>
    <w:rsid w:val="2F6C7D25"/>
    <w:rsid w:val="304D5CD3"/>
    <w:rsid w:val="30658ED8"/>
    <w:rsid w:val="3170F62E"/>
    <w:rsid w:val="326C95A3"/>
    <w:rsid w:val="32E7841B"/>
    <w:rsid w:val="32F0FFE8"/>
    <w:rsid w:val="3339EC05"/>
    <w:rsid w:val="33430AA6"/>
    <w:rsid w:val="339AB87F"/>
    <w:rsid w:val="34238135"/>
    <w:rsid w:val="34777D2A"/>
    <w:rsid w:val="35AC85C5"/>
    <w:rsid w:val="35C17EA6"/>
    <w:rsid w:val="362EC006"/>
    <w:rsid w:val="36F2699F"/>
    <w:rsid w:val="37F6A9F0"/>
    <w:rsid w:val="39B0F116"/>
    <w:rsid w:val="39E6CC45"/>
    <w:rsid w:val="39FC76A4"/>
    <w:rsid w:val="3A6A800C"/>
    <w:rsid w:val="3B13D025"/>
    <w:rsid w:val="3CAC93EC"/>
    <w:rsid w:val="3CBE7E69"/>
    <w:rsid w:val="3D213292"/>
    <w:rsid w:val="3DABE62B"/>
    <w:rsid w:val="3E2A67B8"/>
    <w:rsid w:val="408A80A4"/>
    <w:rsid w:val="40902F2B"/>
    <w:rsid w:val="421FD649"/>
    <w:rsid w:val="4377274E"/>
    <w:rsid w:val="443622D3"/>
    <w:rsid w:val="445CCDF2"/>
    <w:rsid w:val="45027A35"/>
    <w:rsid w:val="451B9B0A"/>
    <w:rsid w:val="457DDE98"/>
    <w:rsid w:val="45B2C401"/>
    <w:rsid w:val="45F7AFAD"/>
    <w:rsid w:val="4776E365"/>
    <w:rsid w:val="48F93E49"/>
    <w:rsid w:val="49591E9D"/>
    <w:rsid w:val="49E8C68D"/>
    <w:rsid w:val="4A05080E"/>
    <w:rsid w:val="4ABE44DD"/>
    <w:rsid w:val="4B23571A"/>
    <w:rsid w:val="4B5BA35F"/>
    <w:rsid w:val="4B7698C9"/>
    <w:rsid w:val="4BFF270F"/>
    <w:rsid w:val="4D21D6B7"/>
    <w:rsid w:val="4D800AEC"/>
    <w:rsid w:val="4E846E31"/>
    <w:rsid w:val="4E8AC772"/>
    <w:rsid w:val="4F43BA0E"/>
    <w:rsid w:val="4F52EDFC"/>
    <w:rsid w:val="50276ABB"/>
    <w:rsid w:val="505F54E2"/>
    <w:rsid w:val="508FBE53"/>
    <w:rsid w:val="5206AB4C"/>
    <w:rsid w:val="527BBEAE"/>
    <w:rsid w:val="52B204C6"/>
    <w:rsid w:val="52D43D54"/>
    <w:rsid w:val="53B6E532"/>
    <w:rsid w:val="53E465EA"/>
    <w:rsid w:val="53FBBCF7"/>
    <w:rsid w:val="5424BB6C"/>
    <w:rsid w:val="5586B7E7"/>
    <w:rsid w:val="56055D48"/>
    <w:rsid w:val="5615EE5A"/>
    <w:rsid w:val="56AC7290"/>
    <w:rsid w:val="57AFDAAB"/>
    <w:rsid w:val="582219BD"/>
    <w:rsid w:val="587147FE"/>
    <w:rsid w:val="587F42F2"/>
    <w:rsid w:val="58A04FD1"/>
    <w:rsid w:val="58AE7E9E"/>
    <w:rsid w:val="5A710C90"/>
    <w:rsid w:val="5AF186AF"/>
    <w:rsid w:val="5AF9F3CB"/>
    <w:rsid w:val="5CB5D029"/>
    <w:rsid w:val="5D22E5C2"/>
    <w:rsid w:val="5D62BC61"/>
    <w:rsid w:val="5E0EC65E"/>
    <w:rsid w:val="5F2A67BC"/>
    <w:rsid w:val="6036F419"/>
    <w:rsid w:val="603F9A2A"/>
    <w:rsid w:val="61A0B86A"/>
    <w:rsid w:val="61DA0B8B"/>
    <w:rsid w:val="62BAE068"/>
    <w:rsid w:val="643589F0"/>
    <w:rsid w:val="6546AF32"/>
    <w:rsid w:val="65C2D3E9"/>
    <w:rsid w:val="65D66EC4"/>
    <w:rsid w:val="6634567B"/>
    <w:rsid w:val="6652D642"/>
    <w:rsid w:val="671504E0"/>
    <w:rsid w:val="678E9A2E"/>
    <w:rsid w:val="67FAA093"/>
    <w:rsid w:val="69279133"/>
    <w:rsid w:val="6A5BB0F3"/>
    <w:rsid w:val="6ABEE97A"/>
    <w:rsid w:val="6C0BD61E"/>
    <w:rsid w:val="6C150E7D"/>
    <w:rsid w:val="6C339AA4"/>
    <w:rsid w:val="6CD70AFD"/>
    <w:rsid w:val="6D42FE97"/>
    <w:rsid w:val="6D49F8FF"/>
    <w:rsid w:val="6E0752B4"/>
    <w:rsid w:val="6E65417C"/>
    <w:rsid w:val="6EE29B7B"/>
    <w:rsid w:val="6F6E03D7"/>
    <w:rsid w:val="701267C6"/>
    <w:rsid w:val="70276A95"/>
    <w:rsid w:val="70755F6A"/>
    <w:rsid w:val="7078FE2D"/>
    <w:rsid w:val="71402B82"/>
    <w:rsid w:val="719EBBD8"/>
    <w:rsid w:val="720F0BDE"/>
    <w:rsid w:val="723972E2"/>
    <w:rsid w:val="72649814"/>
    <w:rsid w:val="72EC1FD7"/>
    <w:rsid w:val="731C3A97"/>
    <w:rsid w:val="74F8BADB"/>
    <w:rsid w:val="751201A1"/>
    <w:rsid w:val="75CA62E4"/>
    <w:rsid w:val="75D7BC32"/>
    <w:rsid w:val="76B4B00E"/>
    <w:rsid w:val="78B86CE9"/>
    <w:rsid w:val="7977FC62"/>
    <w:rsid w:val="7A32BCD1"/>
    <w:rsid w:val="7A996B22"/>
    <w:rsid w:val="7B97F291"/>
    <w:rsid w:val="7BADB122"/>
    <w:rsid w:val="7BC19134"/>
    <w:rsid w:val="7BD77A1E"/>
    <w:rsid w:val="7BF6522D"/>
    <w:rsid w:val="7CBAE7D1"/>
    <w:rsid w:val="7D368D74"/>
    <w:rsid w:val="7D8CA89E"/>
    <w:rsid w:val="7D91FC6B"/>
    <w:rsid w:val="7DF3D90E"/>
    <w:rsid w:val="7DF498B2"/>
    <w:rsid w:val="7E0244D2"/>
    <w:rsid w:val="7E471F7E"/>
    <w:rsid w:val="7E60C065"/>
    <w:rsid w:val="7EDF40E0"/>
    <w:rsid w:val="7FA8268B"/>
    <w:rsid w:val="7FC62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0BB53"/>
  <w15:chartTrackingRefBased/>
  <w15:docId w15:val="{451D7020-2CC1-43D1-AA9A-144972279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4C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4C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4C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4C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4C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4C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4C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4C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4C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4C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4C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4C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4C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4C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4C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4C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4C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4C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4C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4C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4C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4C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4C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4C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4C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4C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4C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4C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4C5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941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41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41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41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419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36D52"/>
    <w:pPr>
      <w:spacing w:after="0" w:line="240" w:lineRule="auto"/>
    </w:pPr>
  </w:style>
  <w:style w:type="table" w:styleId="TableGrid">
    <w:name w:val="Table Grid"/>
    <w:basedOn w:val="TableNormal"/>
    <w:uiPriority w:val="59"/>
    <w:rsid w:val="00A72DF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Mention">
    <w:name w:val="Mention"/>
    <w:basedOn w:val="DefaultParagraphFont"/>
    <w:uiPriority w:val="99"/>
    <w:unhideWhenUsed/>
    <w:rsid w:val="006E41F3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657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5753"/>
  </w:style>
  <w:style w:type="paragraph" w:styleId="Footer">
    <w:name w:val="footer"/>
    <w:basedOn w:val="Normal"/>
    <w:link w:val="FooterChar"/>
    <w:uiPriority w:val="99"/>
    <w:unhideWhenUsed/>
    <w:rsid w:val="00B657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57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2487E9073D3624086D9EAED1274B8D9" ma:contentTypeVersion="17" ma:contentTypeDescription="Create a new document." ma:contentTypeScope="" ma:versionID="e6b4d67fbc82c838f7d7e53fc6e7504d">
  <xsd:schema xmlns:xsd="http://www.w3.org/2001/XMLSchema" xmlns:xs="http://www.w3.org/2001/XMLSchema" xmlns:p="http://schemas.microsoft.com/office/2006/metadata/properties" xmlns:ns2="95a40f57-7237-4753-95f1-d533289a41a3" xmlns:ns3="a1edc957-bce1-4102-98c6-43cedb3621c3" targetNamespace="http://schemas.microsoft.com/office/2006/metadata/properties" ma:root="true" ma:fieldsID="d5bb4c4eb8a7b0cee9dc0ab50b985d78" ns2:_="" ns3:_="">
    <xsd:import namespace="95a40f57-7237-4753-95f1-d533289a41a3"/>
    <xsd:import namespace="a1edc957-bce1-4102-98c6-43cedb3621c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a40f57-7237-4753-95f1-d533289a41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0ad816ea-8460-453a-b1af-cd753e23c00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edc957-bce1-4102-98c6-43cedb3621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0443b4cb-3c12-4364-8ead-ca159d4dfaa1}" ma:internalName="TaxCatchAll" ma:showField="CatchAllData" ma:web="a1edc957-bce1-4102-98c6-43cedb3621c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1edc957-bce1-4102-98c6-43cedb3621c3" xsi:nil="true"/>
    <lcf76f155ced4ddcb4097134ff3c332f xmlns="95a40f57-7237-4753-95f1-d533289a41a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E1DA830-AC2A-4149-85F5-E8D70F97274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4CCE2D1-42FE-4A0F-9C72-1C0B6865CD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a40f57-7237-4753-95f1-d533289a41a3"/>
    <ds:schemaRef ds:uri="a1edc957-bce1-4102-98c6-43cedb3621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D3C20C0-A1C6-406F-8317-37FAD8784140}">
  <ds:schemaRefs>
    <ds:schemaRef ds:uri="http://schemas.microsoft.com/office/2006/metadata/properties"/>
    <ds:schemaRef ds:uri="http://schemas.microsoft.com/office/infopath/2007/PartnerControls"/>
    <ds:schemaRef ds:uri="a1edc957-bce1-4102-98c6-43cedb3621c3"/>
    <ds:schemaRef ds:uri="95a40f57-7237-4753-95f1-d533289a41a3"/>
  </ds:schemaRefs>
</ds:datastoreItem>
</file>

<file path=docMetadata/LabelInfo.xml><?xml version="1.0" encoding="utf-8"?>
<clbl:labelList xmlns:clbl="http://schemas.microsoft.com/office/2020/mipLabelMetadata">
  <clbl:label id="{22177130-642f-41d9-9211-74237ad5687d}" enabled="0" method="" siteId="{22177130-642f-41d9-9211-74237ad5687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4</Pages>
  <Words>307</Words>
  <Characters>1752</Characters>
  <Application>Microsoft Office Word</Application>
  <DocSecurity>0</DocSecurity>
  <Lines>14</Lines>
  <Paragraphs>4</Paragraphs>
  <ScaleCrop>false</ScaleCrop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Nicole</dc:creator>
  <cp:keywords/>
  <dc:description/>
  <cp:lastModifiedBy>Negele, Katherine</cp:lastModifiedBy>
  <cp:revision>222</cp:revision>
  <dcterms:created xsi:type="dcterms:W3CDTF">2025-08-20T01:49:00Z</dcterms:created>
  <dcterms:modified xsi:type="dcterms:W3CDTF">2025-08-25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2487E9073D3624086D9EAED1274B8D9</vt:lpwstr>
  </property>
  <property fmtid="{D5CDD505-2E9C-101B-9397-08002B2CF9AE}" pid="3" name="MediaServiceImageTags">
    <vt:lpwstr/>
  </property>
</Properties>
</file>